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7F6F" w:rsidRDefault="00517F6F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</w:rPr>
      </w:pPr>
      <w:bookmarkStart w:id="0" w:name="_GoBack"/>
      <w:bookmarkEnd w:id="0"/>
      <w:r>
        <w:rPr>
          <w:rFonts w:ascii="Courier New" w:hAnsi="Courier New" w:cs="Courier New"/>
          <w:color w:val="228B22"/>
          <w:sz w:val="20"/>
          <w:szCs w:val="20"/>
        </w:rPr>
        <w:t xml:space="preserve">This program reads the HLA type of each peptide. It then generates the HLA specific count for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miHA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for a particular DRP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clear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tic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</w:t>
      </w:r>
      <w:r w:rsidR="00517F6F">
        <w:rPr>
          <w:rFonts w:ascii="Courier New" w:hAnsi="Courier New" w:cs="Courier New"/>
          <w:color w:val="228B22"/>
          <w:sz w:val="20"/>
          <w:szCs w:val="20"/>
        </w:rPr>
        <w:t xml:space="preserve"> Reading all the files in a folder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llfile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i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ellallfile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struct2cell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llfile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ellallfile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:5,:) = [];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allfile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size(cellallfiles,2);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count = 1;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fo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y = 1:colallfiles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cog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rfi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ellallfile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1,y),</w:t>
      </w:r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xlsx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compare = cell2mat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co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compare&gt;0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nalfile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count,1)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ellallfile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1,y);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count = count +1;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%  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owallfile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size(finalfiles,1);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fo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y = 1:rowallfiles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inalfile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y,1)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rre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inalfile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y,1), </w:t>
      </w:r>
      <w:r>
        <w:rPr>
          <w:rFonts w:ascii="Courier New" w:hAnsi="Courier New" w:cs="Courier New"/>
          <w:color w:val="A020F0"/>
          <w:sz w:val="20"/>
          <w:szCs w:val="20"/>
        </w:rPr>
        <w:t>'.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xlsx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>
        <w:rPr>
          <w:rFonts w:ascii="Courier New" w:hAnsi="Courier New" w:cs="Courier New"/>
          <w:color w:val="A020F0"/>
          <w:sz w:val="20"/>
          <w:szCs w:val="20"/>
        </w:rPr>
        <w:t>'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</w:t>
      </w:r>
      <w:r w:rsidR="00517F6F">
        <w:rPr>
          <w:rFonts w:ascii="Courier New" w:hAnsi="Courier New" w:cs="Courier New"/>
          <w:color w:val="228B22"/>
          <w:sz w:val="20"/>
          <w:szCs w:val="20"/>
        </w:rPr>
        <w:t xml:space="preserve"> optimizing data structures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oun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cell(78,4);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fo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compile = 1 :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owallfiles</w:t>
      </w:r>
      <w:proofErr w:type="spellEnd"/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clear </w:t>
      </w:r>
      <w:r>
        <w:rPr>
          <w:rFonts w:ascii="Courier New" w:hAnsi="Courier New" w:cs="Courier New"/>
          <w:color w:val="A020F0"/>
          <w:sz w:val="20"/>
          <w:szCs w:val="20"/>
        </w:rPr>
        <w:t>data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count_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count_b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count_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i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count_data</w:t>
      </w:r>
      <w:proofErr w:type="spellEnd"/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lename  =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inalfile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compile,1);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filenames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rjoi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filename);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[~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um,raw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]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lsrea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filenames);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count(compile,1) = filename;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s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size(raw,2);</w:t>
      </w:r>
    </w:p>
    <w:p w:rsidR="00D221B8" w:rsidRDefault="00D221B8" w:rsidP="00517F6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228B22"/>
          <w:sz w:val="20"/>
          <w:szCs w:val="20"/>
        </w:rPr>
        <w:t>%%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1;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fo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1:colsm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c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trfi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raw(1,i),</w:t>
      </w:r>
      <w:r>
        <w:rPr>
          <w:rFonts w:ascii="Courier New" w:hAnsi="Courier New" w:cs="Courier New"/>
          <w:color w:val="A020F0"/>
          <w:sz w:val="20"/>
          <w:szCs w:val="20"/>
        </w:rPr>
        <w:t>'HLA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d = cell2mat(c);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d&gt;0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ata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: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 = raw(: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=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colcount+1;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D221B8" w:rsidRDefault="00517F6F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   </w:t>
      </w:r>
      <w:r w:rsidR="00D221B8">
        <w:rPr>
          <w:rFonts w:ascii="Courier New" w:hAnsi="Courier New" w:cs="Courier New"/>
          <w:color w:val="228B22"/>
          <w:sz w:val="20"/>
          <w:szCs w:val="20"/>
        </w:rPr>
        <w:t>%%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s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size(data,2);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z=0;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fo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1:colsm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c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trfi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data(1,i),</w:t>
      </w:r>
      <w:r>
        <w:rPr>
          <w:rFonts w:ascii="Courier New" w:hAnsi="Courier New" w:cs="Courier New"/>
          <w:color w:val="A020F0"/>
          <w:sz w:val="20"/>
          <w:szCs w:val="20"/>
        </w:rPr>
        <w:t>'_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d = cell2mat(c);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d&gt;0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z=z+1;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D221B8" w:rsidRDefault="00517F6F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   </w:t>
      </w:r>
      <w:r w:rsidR="00D221B8">
        <w:rPr>
          <w:rFonts w:ascii="Courier New" w:hAnsi="Courier New" w:cs="Courier New"/>
          <w:color w:val="228B22"/>
          <w:sz w:val="20"/>
          <w:szCs w:val="20"/>
        </w:rPr>
        <w:t>%%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1;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while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z&gt;0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c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trfi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data(1,i),</w:t>
      </w:r>
      <w:r>
        <w:rPr>
          <w:rFonts w:ascii="Courier New" w:hAnsi="Courier New" w:cs="Courier New"/>
          <w:color w:val="A020F0"/>
          <w:sz w:val="20"/>
          <w:szCs w:val="20"/>
        </w:rPr>
        <w:t>'_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d = cell2mat(c);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d&gt;0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ata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: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 = [];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z=z-1;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i-1;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i+1;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   %%</w:t>
      </w:r>
      <w:r w:rsidR="00517F6F">
        <w:rPr>
          <w:rFonts w:ascii="Courier New" w:hAnsi="Courier New" w:cs="Courier New"/>
          <w:color w:val="228B22"/>
          <w:sz w:val="20"/>
          <w:szCs w:val="20"/>
        </w:rPr>
        <w:t xml:space="preserve"> Initiating algorithm to identify HLA type for each peptide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t_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size(data,2);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t_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size(data,1);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unt_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ata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:it_r,:);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unt_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cell2mat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unt_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unt_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sort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unt_data,</w:t>
      </w:r>
      <w:r>
        <w:rPr>
          <w:rFonts w:ascii="Courier New" w:hAnsi="Courier New" w:cs="Courier New"/>
          <w:color w:val="A020F0"/>
          <w:sz w:val="20"/>
          <w:szCs w:val="20"/>
        </w:rPr>
        <w:t>'ascend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unt_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0;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unt_b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0;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unt_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0;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   %%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1:it_c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[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oken,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remai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]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trtok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data(1,i),</w:t>
      </w:r>
      <w:r>
        <w:rPr>
          <w:rFonts w:ascii="Courier New" w:hAnsi="Courier New" w:cs="Courier New"/>
          <w:color w:val="A020F0"/>
          <w:sz w:val="20"/>
          <w:szCs w:val="20"/>
        </w:rPr>
        <w:t>'-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ata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,i) = remain;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       %%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ype_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trfi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data(1,i),</w:t>
      </w:r>
      <w:r>
        <w:rPr>
          <w:rFonts w:ascii="Courier New" w:hAnsi="Courier New" w:cs="Courier New"/>
          <w:color w:val="A020F0"/>
          <w:sz w:val="20"/>
          <w:szCs w:val="20"/>
        </w:rPr>
        <w:t>'A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); 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ype_b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trfi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data(1,i),</w:t>
      </w:r>
      <w:r>
        <w:rPr>
          <w:rFonts w:ascii="Courier New" w:hAnsi="Courier New" w:cs="Courier New"/>
          <w:color w:val="A020F0"/>
          <w:sz w:val="20"/>
          <w:szCs w:val="20"/>
        </w:rPr>
        <w:t>'B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ype_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trfi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data(1,i),</w:t>
      </w:r>
      <w:r>
        <w:rPr>
          <w:rFonts w:ascii="Courier New" w:hAnsi="Courier New" w:cs="Courier New"/>
          <w:color w:val="A020F0"/>
          <w:sz w:val="20"/>
          <w:szCs w:val="20"/>
        </w:rPr>
        <w:t>'C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ype_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cell2mat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ype_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ype_b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cell2mat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ype_b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ype_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cell2mat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ype_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       %%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ype_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&gt;0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x = 0;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a = 1;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0;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while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&lt;=500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ic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unt_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,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a = a+1;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x = x+1;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unt_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unt_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+x;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ell_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num2cell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unt_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oun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compile,2) 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ell_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        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FF"/>
          <w:sz w:val="20"/>
          <w:szCs w:val="20"/>
        </w:rPr>
        <w:t>elsei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ype_b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&gt;0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a = 1;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x = 0;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0;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while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&lt;=500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ic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unt_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,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x = x+1;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a = a+1;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unt_b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unt_b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+x;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ell_b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num2cell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unt_b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oun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compile,3) 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ell_b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lse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x = 0;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a = 1;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0;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while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&lt;=500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ic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unt_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,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x = x+1;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a = a+1;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unt_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unt_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+x;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ell_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num2cell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unt_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oun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compile,4) 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ell_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:rsidR="00D221B8" w:rsidRDefault="00D221B8" w:rsidP="00D22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E9219C" w:rsidRDefault="00735711"/>
    <w:sectPr w:rsidR="00E9219C" w:rsidSect="002E3655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21B8"/>
    <w:rsid w:val="00435B72"/>
    <w:rsid w:val="00517F6F"/>
    <w:rsid w:val="00735711"/>
    <w:rsid w:val="009D2E4D"/>
    <w:rsid w:val="00D22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CA562B-E96B-4465-9D31-3B6635846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3</Words>
  <Characters>281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ar abdul razzaq</dc:creator>
  <cp:keywords/>
  <dc:description/>
  <cp:lastModifiedBy>Amir Toor</cp:lastModifiedBy>
  <cp:revision>2</cp:revision>
  <dcterms:created xsi:type="dcterms:W3CDTF">2016-10-10T19:54:00Z</dcterms:created>
  <dcterms:modified xsi:type="dcterms:W3CDTF">2016-10-10T19:54:00Z</dcterms:modified>
</cp:coreProperties>
</file>